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C228" w14:textId="4ABE327E" w:rsidR="00701F4D" w:rsidRPr="009B76E2" w:rsidRDefault="00701F4D" w:rsidP="00701F4D">
      <w:pPr>
        <w:spacing w:line="288" w:lineRule="auto"/>
        <w:rPr>
          <w:rFonts w:asciiTheme="minorHAnsi" w:hAnsiTheme="minorHAnsi" w:cstheme="minorHAnsi"/>
          <w:sz w:val="24"/>
          <w:szCs w:val="24"/>
        </w:rPr>
      </w:pPr>
      <w:r w:rsidRPr="009B76E2">
        <w:rPr>
          <w:rFonts w:asciiTheme="minorHAnsi" w:hAnsiTheme="minorHAnsi" w:cstheme="minorHAnsi"/>
          <w:b/>
          <w:bCs/>
          <w:sz w:val="24"/>
          <w:szCs w:val="24"/>
        </w:rPr>
        <w:t xml:space="preserve">Interview Schedule for Qualitative Study Seeking Consultant’s Insights and Solutions to Current Challenges </w:t>
      </w:r>
    </w:p>
    <w:p w14:paraId="7DA3F6FE" w14:textId="77777777" w:rsidR="00701F4D" w:rsidRPr="009B76E2" w:rsidRDefault="00701F4D" w:rsidP="00701F4D">
      <w:pPr>
        <w:spacing w:line="288" w:lineRule="auto"/>
        <w:rPr>
          <w:rFonts w:asciiTheme="minorHAnsi" w:hAnsiTheme="minorHAnsi" w:cstheme="minorHAnsi"/>
          <w:sz w:val="24"/>
          <w:szCs w:val="24"/>
        </w:rPr>
      </w:pPr>
    </w:p>
    <w:p w14:paraId="40BC0872" w14:textId="59406B24" w:rsidR="00701F4D" w:rsidRPr="009B76E2" w:rsidRDefault="00701F4D" w:rsidP="00701F4D">
      <w:pPr>
        <w:pStyle w:val="ListParagraph"/>
        <w:numPr>
          <w:ilvl w:val="0"/>
          <w:numId w:val="1"/>
        </w:numPr>
        <w:spacing w:line="288" w:lineRule="auto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Could you outline your background in obstetrics and gynaecology?</w:t>
      </w:r>
    </w:p>
    <w:p w14:paraId="07B13729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How do you see the issue of recruitment and retention of trainees to the specialty?</w:t>
      </w:r>
    </w:p>
    <w:p w14:paraId="61F458F0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How do you think obstetrics and gynaecology has changed as a career option during your time in the specialty?</w:t>
      </w:r>
    </w:p>
    <w:p w14:paraId="1DDCC7AA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is your perception of morale amongst trainee and consultant doctors working in obstetrics and gynaecology at present?</w:t>
      </w:r>
    </w:p>
    <w:p w14:paraId="386F96CF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is your impression of the media impact on morale of trainees and consultants working in the specialty?</w:t>
      </w:r>
    </w:p>
    <w:p w14:paraId="422D747F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is your impression of the impact of the medico-legal climate on trainees and consultants working in the specialty?</w:t>
      </w:r>
    </w:p>
    <w:p w14:paraId="0427EDE5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other factors do you think are affecting morale?</w:t>
      </w:r>
    </w:p>
    <w:p w14:paraId="633A92AD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is your perception of how morale is influencing recruitment and retention to the specialty?</w:t>
      </w:r>
    </w:p>
    <w:p w14:paraId="583EA91B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Are there other factors that might contribute to problems with recruitment and retention?</w:t>
      </w:r>
    </w:p>
    <w:p w14:paraId="1F9A23E3" w14:textId="77777777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>What solutions might you propose to improve recruitment and retention in obstetrics and gynaecology?</w:t>
      </w:r>
    </w:p>
    <w:p w14:paraId="4DFE4662" w14:textId="775F84E4" w:rsidR="00701F4D" w:rsidRPr="009B76E2" w:rsidRDefault="00701F4D" w:rsidP="00701F4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9B76E2">
        <w:rPr>
          <w:rFonts w:cstheme="minorHAnsi"/>
          <w:sz w:val="24"/>
          <w:szCs w:val="24"/>
        </w:rPr>
        <w:t xml:space="preserve"> </w:t>
      </w:r>
      <w:r w:rsidRPr="009B76E2">
        <w:rPr>
          <w:rFonts w:cstheme="minorHAnsi"/>
          <w:sz w:val="24"/>
          <w:szCs w:val="24"/>
        </w:rPr>
        <w:t>Is there anything I have not asked you or that you would like to add?</w:t>
      </w:r>
    </w:p>
    <w:p w14:paraId="0B16357B" w14:textId="77777777" w:rsidR="007E327E" w:rsidRPr="009B76E2" w:rsidRDefault="007E327E">
      <w:pPr>
        <w:rPr>
          <w:rFonts w:asciiTheme="minorHAnsi" w:hAnsiTheme="minorHAnsi" w:cstheme="minorHAnsi"/>
          <w:sz w:val="24"/>
          <w:szCs w:val="24"/>
        </w:rPr>
      </w:pPr>
    </w:p>
    <w:sectPr w:rsidR="007E327E" w:rsidRPr="009B7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12BEF"/>
    <w:multiLevelType w:val="hybridMultilevel"/>
    <w:tmpl w:val="860049C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HAnsi" w:eastAsia="Arial Unicode MS" w:hAnsiTheme="majorHAnsi" w:cstheme="maj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07D31"/>
    <w:multiLevelType w:val="hybridMultilevel"/>
    <w:tmpl w:val="90BC0766"/>
    <w:lvl w:ilvl="0" w:tplc="4CFAA192">
      <w:start w:val="1"/>
      <w:numFmt w:val="decimal"/>
      <w:lvlText w:val="%1."/>
      <w:lvlJc w:val="left"/>
      <w:pPr>
        <w:ind w:left="720" w:hanging="360"/>
      </w:pPr>
      <w:rPr>
        <w:rFonts w:asciiTheme="majorHAnsi" w:eastAsia="Arial Unicode MS" w:hAnsiTheme="majorHAnsi" w:cstheme="majorHAnsi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838466">
    <w:abstractNumId w:val="1"/>
  </w:num>
  <w:num w:numId="2" w16cid:durableId="844783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2D"/>
    <w:rsid w:val="00701F4D"/>
    <w:rsid w:val="007E327E"/>
    <w:rsid w:val="009B76E2"/>
    <w:rsid w:val="00E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45AE"/>
  <w15:chartTrackingRefBased/>
  <w15:docId w15:val="{2B3ECC98-3FFE-6543-A7D0-6F2A6D14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F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F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Carthy</dc:creator>
  <cp:keywords/>
  <dc:description/>
  <cp:lastModifiedBy>Claire McCarthy</cp:lastModifiedBy>
  <cp:revision>3</cp:revision>
  <dcterms:created xsi:type="dcterms:W3CDTF">2022-11-07T12:46:00Z</dcterms:created>
  <dcterms:modified xsi:type="dcterms:W3CDTF">2022-11-07T12:51:00Z</dcterms:modified>
</cp:coreProperties>
</file>